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37B" w:rsidRPr="00353E51" w:rsidRDefault="002306FB" w:rsidP="003625B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3A2990">
        <w:rPr>
          <w:rFonts w:ascii="Times New Roman" w:hAnsi="Times New Roman" w:cs="Times New Roman"/>
          <w:sz w:val="24"/>
          <w:szCs w:val="24"/>
        </w:rPr>
        <w:t>1</w:t>
      </w:r>
      <w:r w:rsidR="0083437B" w:rsidRPr="00353E51">
        <w:rPr>
          <w:rFonts w:ascii="Times New Roman" w:hAnsi="Times New Roman" w:cs="Times New Roman"/>
          <w:sz w:val="24"/>
          <w:szCs w:val="24"/>
        </w:rPr>
        <w:t xml:space="preserve">. </w:t>
      </w:r>
      <w:r w:rsidR="00CD4FA7" w:rsidRPr="00CD4FA7">
        <w:rPr>
          <w:rFonts w:ascii="Times New Roman" w:hAnsi="Times New Roman" w:cs="Times New Roman"/>
          <w:sz w:val="24"/>
          <w:szCs w:val="24"/>
        </w:rPr>
        <w:t>Primers used in RT-qPCR for validation of differentially expressed genes (DEGs).</w:t>
      </w:r>
      <w:bookmarkStart w:id="0" w:name="_GoBack"/>
      <w:bookmarkEnd w:id="0"/>
    </w:p>
    <w:tbl>
      <w:tblPr>
        <w:tblStyle w:val="a7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686"/>
        <w:gridCol w:w="3685"/>
        <w:gridCol w:w="1701"/>
      </w:tblGrid>
      <w:tr w:rsidR="00931828" w:rsidRPr="003625BA" w:rsidTr="003625BA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>Primer names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>Forward primer (5'</w:t>
            </w:r>
            <w:r w:rsidRPr="003625BA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>3')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</w:tcPr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>Reverse primer (5'</w:t>
            </w:r>
            <w:r w:rsidRPr="003625BA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>3'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>Efficiency (%)</w:t>
            </w:r>
          </w:p>
        </w:tc>
      </w:tr>
      <w:tr w:rsidR="00931828" w:rsidRPr="003625BA" w:rsidTr="003625BA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i/>
                <w:sz w:val="24"/>
                <w:szCs w:val="24"/>
              </w:rPr>
              <w:t>DcitCathepsin-F5</w:t>
            </w:r>
          </w:p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i/>
                <w:sz w:val="24"/>
                <w:szCs w:val="24"/>
              </w:rPr>
              <w:t>DcitUGT</w:t>
            </w:r>
          </w:p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i/>
                <w:sz w:val="24"/>
                <w:szCs w:val="24"/>
              </w:rPr>
              <w:t>DcitGST</w:t>
            </w:r>
          </w:p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i/>
                <w:sz w:val="24"/>
                <w:szCs w:val="24"/>
              </w:rPr>
              <w:t>DcitSpondin-1</w:t>
            </w:r>
          </w:p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i/>
                <w:sz w:val="24"/>
                <w:szCs w:val="24"/>
              </w:rPr>
              <w:t>DcitPOD</w:t>
            </w:r>
          </w:p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i/>
                <w:sz w:val="24"/>
                <w:szCs w:val="24"/>
              </w:rPr>
              <w:t>Dcit</w:t>
            </w:r>
            <w:bookmarkStart w:id="1" w:name="OLE_LINK1"/>
            <w:bookmarkStart w:id="2" w:name="OLE_LINK2"/>
            <w:r w:rsidRPr="003625BA">
              <w:rPr>
                <w:rFonts w:ascii="Times New Roman" w:hAnsi="Times New Roman" w:cs="Times New Roman"/>
                <w:i/>
                <w:sz w:val="24"/>
                <w:szCs w:val="24"/>
              </w:rPr>
              <w:t>Aminopeptidase</w:t>
            </w:r>
            <w:bookmarkEnd w:id="1"/>
            <w:bookmarkEnd w:id="2"/>
          </w:p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i/>
                <w:sz w:val="24"/>
                <w:szCs w:val="24"/>
              </w:rPr>
              <w:t>Dcit</w:t>
            </w:r>
            <w:r w:rsidR="007A3D5F" w:rsidRPr="003625BA">
              <w:rPr>
                <w:rFonts w:ascii="Times New Roman" w:hAnsi="Times New Roman" w:cs="Times New Roman"/>
                <w:i/>
                <w:sz w:val="24"/>
                <w:szCs w:val="24"/>
              </w:rPr>
              <w:t>CYP6KB1</w:t>
            </w:r>
          </w:p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i/>
                <w:sz w:val="24"/>
                <w:szCs w:val="24"/>
              </w:rPr>
              <w:t>Dcit</w:t>
            </w:r>
            <w:r w:rsidR="007A3D5F" w:rsidRPr="003625BA">
              <w:rPr>
                <w:rFonts w:ascii="Times New Roman" w:hAnsi="Times New Roman" w:cs="Times New Roman"/>
                <w:i/>
                <w:sz w:val="24"/>
                <w:szCs w:val="24"/>
              </w:rPr>
              <w:t>Cathepsin-F</w:t>
            </w:r>
          </w:p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i/>
                <w:sz w:val="24"/>
                <w:szCs w:val="24"/>
              </w:rPr>
              <w:t>Dcit</w:t>
            </w:r>
            <w:r w:rsidR="00882675" w:rsidRPr="003625BA">
              <w:rPr>
                <w:rFonts w:ascii="Times New Roman" w:hAnsi="Times New Roman" w:cs="Times New Roman"/>
                <w:i/>
                <w:sz w:val="24"/>
                <w:szCs w:val="24"/>
              </w:rPr>
              <w:t>CRIS</w:t>
            </w:r>
            <w:r w:rsidR="007A3D5F" w:rsidRPr="003625B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  <w:p w:rsidR="007A3D5F" w:rsidRPr="003625BA" w:rsidRDefault="007A3D5F" w:rsidP="009056C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i/>
                <w:sz w:val="24"/>
                <w:szCs w:val="24"/>
              </w:rPr>
              <w:t>DcitCathepsin-B</w:t>
            </w:r>
          </w:p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i/>
                <w:sz w:val="24"/>
                <w:szCs w:val="24"/>
              </w:rPr>
              <w:t>Actin1</w:t>
            </w:r>
          </w:p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GAPDH2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AAGTGAACGCCTTGGTGTC</w:t>
            </w: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GCCCAATATTTCAGCA</w:t>
            </w:r>
          </w:p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TGCCCTGTATCCCAAGG</w:t>
            </w: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AAGCAACACGAGGCAG</w:t>
            </w:r>
          </w:p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TTCCCATACCCGCCAATG</w:t>
            </w: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 xml:space="preserve"> TTGAAAGACGGCGAAACTGG</w:t>
            </w:r>
          </w:p>
          <w:p w:rsidR="00931828" w:rsidRPr="003625BA" w:rsidRDefault="007A3D5F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 xml:space="preserve">CACCAACCTTTACCTCGGGA </w:t>
            </w:r>
            <w:r w:rsidRPr="00362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CGATTATTTCCGTGGTT</w:t>
            </w:r>
          </w:p>
          <w:p w:rsidR="007A3D5F" w:rsidRPr="003625BA" w:rsidRDefault="007A3D5F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 xml:space="preserve">CAGTTCTGTGCTGCATTCCT </w:t>
            </w:r>
          </w:p>
          <w:p w:rsidR="007A3D5F" w:rsidRPr="003625BA" w:rsidRDefault="007A3D5F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>GGACGCCTACATCGATCAGA</w:t>
            </w:r>
          </w:p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TGACGAAGAAGTTGCTGC</w:t>
            </w:r>
          </w:p>
          <w:p w:rsidR="00931828" w:rsidRPr="003625BA" w:rsidRDefault="00931828" w:rsidP="007A3D5F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TGGCAAGTTCAACGGTGA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</w:tcPr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TCATCCGTCTCCTTGCCAT</w:t>
            </w: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GTTCTTTGTCCAACGT</w:t>
            </w:r>
          </w:p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CCCGTAATGAACTTCC</w:t>
            </w: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TCCCTTTCATCGGCTCA</w:t>
            </w:r>
          </w:p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TGGAGCGCAGGGATTTAG</w:t>
            </w:r>
          </w:p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 xml:space="preserve">GAAATTGGTGGAGTGGCTGG </w:t>
            </w:r>
            <w:r w:rsidR="007A3D5F" w:rsidRPr="003625BA">
              <w:rPr>
                <w:rFonts w:ascii="Times New Roman" w:hAnsi="Times New Roman" w:cs="Times New Roman"/>
                <w:sz w:val="24"/>
                <w:szCs w:val="24"/>
              </w:rPr>
              <w:t>ACCAAACACTGTAGAGCCGA</w:t>
            </w:r>
          </w:p>
          <w:p w:rsidR="00931828" w:rsidRPr="003625BA" w:rsidRDefault="007A3D5F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ATCTTGCAACAGCTCG</w:t>
            </w:r>
          </w:p>
          <w:p w:rsidR="007A3D5F" w:rsidRPr="003625BA" w:rsidRDefault="007A3D5F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 xml:space="preserve">AGTTAGGACAACAGCGCTTG </w:t>
            </w:r>
          </w:p>
          <w:p w:rsidR="007A3D5F" w:rsidRPr="003625BA" w:rsidRDefault="007A3D5F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>CAGTTAGGCCATTGTTCCCG</w:t>
            </w:r>
          </w:p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GGGTATTTCAGGGTCAGG</w:t>
            </w:r>
          </w:p>
          <w:p w:rsidR="00931828" w:rsidRPr="003625BA" w:rsidRDefault="00931828" w:rsidP="007A3D5F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GATGCCTTCTCAATGGTGG</w:t>
            </w:r>
            <w:r w:rsidR="007A3D5F" w:rsidRPr="003625B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  <w:r w:rsidR="007A3D5F" w:rsidRPr="003625B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:rsidR="00931828" w:rsidRPr="003625BA" w:rsidRDefault="007A3D5F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  <w:p w:rsidR="00931828" w:rsidRPr="003625BA" w:rsidRDefault="007A3D5F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  <w:p w:rsidR="00931828" w:rsidRPr="003625BA" w:rsidRDefault="007A3D5F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>110.1</w:t>
            </w:r>
          </w:p>
          <w:p w:rsidR="00931828" w:rsidRPr="003625BA" w:rsidRDefault="007A3D5F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  <w:p w:rsidR="00931828" w:rsidRPr="003625BA" w:rsidRDefault="007A3D5F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  <w:p w:rsidR="00931828" w:rsidRPr="003625BA" w:rsidRDefault="007A3D5F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>110.9</w:t>
            </w:r>
          </w:p>
          <w:p w:rsidR="00931828" w:rsidRPr="003625BA" w:rsidRDefault="007A3D5F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>104.9</w:t>
            </w:r>
          </w:p>
          <w:p w:rsidR="00931828" w:rsidRPr="003625BA" w:rsidRDefault="007A3D5F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>109.3</w:t>
            </w:r>
          </w:p>
          <w:p w:rsidR="007A3D5F" w:rsidRPr="003625BA" w:rsidRDefault="007A3D5F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342461" w:rsidRPr="003625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</w:p>
          <w:p w:rsidR="00931828" w:rsidRPr="003625BA" w:rsidRDefault="00931828" w:rsidP="00905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5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2.5</w:t>
            </w:r>
          </w:p>
        </w:tc>
      </w:tr>
    </w:tbl>
    <w:p w:rsidR="00FC50EB" w:rsidRPr="00DC403C" w:rsidRDefault="00FC50EB" w:rsidP="00DC403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FC50EB" w:rsidRPr="00DC403C" w:rsidSect="00D17B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3E06" w:rsidRDefault="00053E06" w:rsidP="0083437B">
      <w:r>
        <w:separator/>
      </w:r>
    </w:p>
  </w:endnote>
  <w:endnote w:type="continuationSeparator" w:id="0">
    <w:p w:rsidR="00053E06" w:rsidRDefault="00053E06" w:rsidP="00834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abonLTStd-Roman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3E06" w:rsidRDefault="00053E06" w:rsidP="0083437B">
      <w:r>
        <w:separator/>
      </w:r>
    </w:p>
  </w:footnote>
  <w:footnote w:type="continuationSeparator" w:id="0">
    <w:p w:rsidR="00053E06" w:rsidRDefault="00053E06" w:rsidP="008343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06D"/>
    <w:rsid w:val="00047FCB"/>
    <w:rsid w:val="00053E06"/>
    <w:rsid w:val="0007194B"/>
    <w:rsid w:val="000A2C68"/>
    <w:rsid w:val="00107DA2"/>
    <w:rsid w:val="00222D0A"/>
    <w:rsid w:val="002306FB"/>
    <w:rsid w:val="00272C6A"/>
    <w:rsid w:val="002B1CE9"/>
    <w:rsid w:val="00342461"/>
    <w:rsid w:val="00353E51"/>
    <w:rsid w:val="003625BA"/>
    <w:rsid w:val="003A2990"/>
    <w:rsid w:val="004631FD"/>
    <w:rsid w:val="00480181"/>
    <w:rsid w:val="0055759F"/>
    <w:rsid w:val="005E7EB8"/>
    <w:rsid w:val="0060298E"/>
    <w:rsid w:val="007A3D5F"/>
    <w:rsid w:val="007D6BEB"/>
    <w:rsid w:val="0083437B"/>
    <w:rsid w:val="00882675"/>
    <w:rsid w:val="00931828"/>
    <w:rsid w:val="009D3D32"/>
    <w:rsid w:val="00B95B6D"/>
    <w:rsid w:val="00BE1FD1"/>
    <w:rsid w:val="00C564B1"/>
    <w:rsid w:val="00C6418E"/>
    <w:rsid w:val="00CA07B4"/>
    <w:rsid w:val="00CD4FA7"/>
    <w:rsid w:val="00D17B09"/>
    <w:rsid w:val="00D25DD0"/>
    <w:rsid w:val="00DC403C"/>
    <w:rsid w:val="00DD6022"/>
    <w:rsid w:val="00DF4693"/>
    <w:rsid w:val="00E25685"/>
    <w:rsid w:val="00EB1628"/>
    <w:rsid w:val="00F6306D"/>
    <w:rsid w:val="00F65DAB"/>
    <w:rsid w:val="00FB4218"/>
    <w:rsid w:val="00FC5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4F4567"/>
  <w15:chartTrackingRefBased/>
  <w15:docId w15:val="{959F9F21-AD03-4E17-A024-F5279C1F7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43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3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37B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37B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37B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834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47FCB"/>
    <w:rPr>
      <w:rFonts w:ascii="SabonLTStd-Roman" w:hAnsi="SabonLTStd-Roman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131</Words>
  <Characters>747</Characters>
  <Application>Microsoft Office Word</Application>
  <DocSecurity>0</DocSecurity>
  <Lines>6</Lines>
  <Paragraphs>1</Paragraphs>
  <ScaleCrop>false</ScaleCrop>
  <Company>Microsoft</Company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lcoin2017</cp:lastModifiedBy>
  <cp:revision>18</cp:revision>
  <dcterms:created xsi:type="dcterms:W3CDTF">2019-01-22T12:26:00Z</dcterms:created>
  <dcterms:modified xsi:type="dcterms:W3CDTF">2020-06-11T02:58:00Z</dcterms:modified>
</cp:coreProperties>
</file>